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0"/>
        <w:gridCol w:w="1942"/>
        <w:gridCol w:w="1954"/>
        <w:gridCol w:w="1771"/>
        <w:gridCol w:w="1239"/>
        <w:gridCol w:w="1121"/>
      </w:tblGrid>
      <w:tr>
        <w:trPr>
          <w:trHeight w:val="195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5667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nadjusted results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djusted results</w:t>
            </w:r>
          </w:p>
        </w:tc>
      </w:tr>
      <w:tr>
        <w:trPr>
          <w:trHeight w:val="195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eckett 200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 reporte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HR</w:t>
            </w:r>
            <w:r>
              <w:rPr>
                <w:rFonts w:cs="Arial" w:ascii="Arial" w:hAnsi="Arial"/>
                <w:sz w:val="14"/>
                <w:szCs w:val="14"/>
              </w:rPr>
              <w:t xml:space="preserve"> #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1st quintile (highest PA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2nd quintile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 (0.57-1.1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3rd quintile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 (0.59-1.2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4th quintile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 (0.66-1.3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  <w:t>5th quintile (lowest PA)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8 (0.75-1.5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enet 20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 reported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HR</w:t>
            </w:r>
            <w:r>
              <w:rPr>
                <w:rFonts w:cs="Arial" w:ascii="Arial" w:hAnsi="Arial"/>
                <w:sz w:val="14"/>
                <w:szCs w:val="14"/>
              </w:rPr>
              <w:t xml:space="preserve"> #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  <w:t>1st tertile (lowest PA)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2nd tertile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 (0.83-1.27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3rd tertile (highest PA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 (0.81-1.24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Huovinen 200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OR</w:t>
            </w:r>
            <w:r>
              <w:rPr>
                <w:rFonts w:cs="Arial" w:ascii="Arial" w:hAnsi="Arial"/>
                <w:sz w:val="14"/>
                <w:szCs w:val="14"/>
              </w:rPr>
              <w:t xml:space="preserve"> #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en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wome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en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women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edentary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Occasional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 (0.40-1.68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 (0.69-4.21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 (0.41-1.81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3 (0.74-4.51)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onditioning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 (0.20-1.1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2 (0.44-3.34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 (0.22-1.33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2 (0.51-3.93)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ucke 200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R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Younger cohort (age 18-2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id-aged cohort (age 45-50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Older cohort (age 70-75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 reported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oderate/high P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il/low PA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 (0.82-1.5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 (1.09-1.56)*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5 (0.92-1.47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R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homsen 200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onozygotic twin pairs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Dizygotic twin pair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t reported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Low PA #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7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High PA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 (0.13-0.91)*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8 (0.84-2.61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S3: data extraction of longitudinal data.</w:t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0:53:00Z</dcterms:created>
  <dc:creator>Bas en Marianne</dc:creator>
  <dc:description/>
  <dc:language>en-US</dc:language>
  <cp:lastModifiedBy>Marianne en Bas</cp:lastModifiedBy>
  <dcterms:modified xsi:type="dcterms:W3CDTF">2012-11-02T10:08:00Z</dcterms:modified>
  <cp:revision>8</cp:revision>
  <dc:subject/>
  <dc:title>Table 2</dc:title>
</cp:coreProperties>
</file>